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DB5B0" w14:textId="615808A5" w:rsidR="00D17227" w:rsidRDefault="00D17227" w:rsidP="00D17227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Appendix </w:t>
      </w:r>
      <w:r w:rsidR="00746DC1">
        <w:rPr>
          <w:rFonts w:ascii="Calibri" w:eastAsia="Calibri" w:hAnsi="Calibri" w:cs="Calibri"/>
          <w:b/>
          <w:bCs/>
        </w:rPr>
        <w:t>5</w:t>
      </w:r>
      <w:r>
        <w:rPr>
          <w:rFonts w:ascii="Calibri" w:eastAsia="Calibri" w:hAnsi="Calibri" w:cs="Calibri"/>
          <w:b/>
          <w:bCs/>
        </w:rPr>
        <w:t xml:space="preserve"> Table </w:t>
      </w:r>
      <w:r w:rsidRPr="002D02DC">
        <w:rPr>
          <w:rFonts w:ascii="Calibri" w:eastAsia="Calibri" w:hAnsi="Calibri" w:cs="Calibri"/>
          <w:b/>
          <w:bCs/>
        </w:rPr>
        <w:t>Results of meta-synthesis</w:t>
      </w:r>
    </w:p>
    <w:tbl>
      <w:tblPr>
        <w:tblStyle w:val="TableGrid"/>
        <w:tblW w:w="13462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6"/>
        <w:gridCol w:w="3124"/>
        <w:gridCol w:w="3402"/>
      </w:tblGrid>
      <w:tr w:rsidR="00D17227" w:rsidRPr="00557869" w14:paraId="3BB77AB4" w14:textId="77777777" w:rsidTr="00B345F6">
        <w:trPr>
          <w:tblHeader/>
        </w:trPr>
        <w:tc>
          <w:tcPr>
            <w:tcW w:w="6936" w:type="dxa"/>
            <w:tcBorders>
              <w:bottom w:val="single" w:sz="4" w:space="0" w:color="000000" w:themeColor="text1"/>
            </w:tcBorders>
          </w:tcPr>
          <w:p w14:paraId="298FFB3A" w14:textId="77777777" w:rsidR="00D17227" w:rsidRPr="00557869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Findings</w:t>
            </w:r>
          </w:p>
        </w:tc>
        <w:tc>
          <w:tcPr>
            <w:tcW w:w="3124" w:type="dxa"/>
            <w:tcBorders>
              <w:bottom w:val="single" w:sz="4" w:space="0" w:color="000000" w:themeColor="text1"/>
            </w:tcBorders>
          </w:tcPr>
          <w:p w14:paraId="13A5B531" w14:textId="77777777" w:rsidR="00D17227" w:rsidRPr="00557869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Category</w:t>
            </w:r>
          </w:p>
        </w:tc>
        <w:tc>
          <w:tcPr>
            <w:tcW w:w="3402" w:type="dxa"/>
            <w:tcBorders>
              <w:bottom w:val="single" w:sz="4" w:space="0" w:color="000000" w:themeColor="text1"/>
            </w:tcBorders>
          </w:tcPr>
          <w:p w14:paraId="5724D976" w14:textId="77777777" w:rsidR="00D17227" w:rsidRPr="00557869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Synthesis</w:t>
            </w:r>
            <w:r>
              <w:rPr>
                <w:rFonts w:ascii="Calibri" w:eastAsia="Calibri" w:hAnsi="Calibri" w:cs="Calibri"/>
              </w:rPr>
              <w:t>ed</w:t>
            </w:r>
            <w:r w:rsidRPr="00557869">
              <w:rPr>
                <w:rFonts w:ascii="Calibri" w:eastAsia="Calibri" w:hAnsi="Calibri" w:cs="Calibri"/>
              </w:rPr>
              <w:t xml:space="preserve"> findings</w:t>
            </w:r>
          </w:p>
        </w:tc>
      </w:tr>
      <w:tr w:rsidR="00D17227" w:rsidRPr="00557869" w14:paraId="145C38A7" w14:textId="77777777" w:rsidTr="00B345F6">
        <w:tc>
          <w:tcPr>
            <w:tcW w:w="6936" w:type="dxa"/>
            <w:tcBorders>
              <w:top w:val="single" w:sz="4" w:space="0" w:color="000000" w:themeColor="text1"/>
            </w:tcBorders>
          </w:tcPr>
          <w:p w14:paraId="08EB2861" w14:textId="77777777" w:rsidR="00D17227" w:rsidRPr="00557869" w:rsidRDefault="00D17227" w:rsidP="00B345F6">
            <w:r w:rsidRPr="00557869">
              <w:t>Program encouraged caregiver to plan for future</w:t>
            </w:r>
            <w:r>
              <w:t xml:space="preserve"> </w:t>
            </w:r>
            <w:r w:rsidRPr="00557869">
              <w:t>(U)</w:t>
            </w:r>
          </w:p>
        </w:tc>
        <w:tc>
          <w:tcPr>
            <w:tcW w:w="3124" w:type="dxa"/>
            <w:tcBorders>
              <w:top w:val="single" w:sz="4" w:space="0" w:color="000000" w:themeColor="text1"/>
            </w:tcBorders>
          </w:tcPr>
          <w:p w14:paraId="4078D4AD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Encouraging future planning</w:t>
            </w:r>
          </w:p>
        </w:tc>
        <w:tc>
          <w:tcPr>
            <w:tcW w:w="3402" w:type="dxa"/>
            <w:vMerge w:val="restart"/>
            <w:tcBorders>
              <w:top w:val="single" w:sz="4" w:space="0" w:color="000000" w:themeColor="text1"/>
            </w:tcBorders>
          </w:tcPr>
          <w:p w14:paraId="7683B69A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Synthesis</w:t>
            </w:r>
            <w:r>
              <w:rPr>
                <w:rFonts w:ascii="Calibri" w:eastAsia="Calibri" w:hAnsi="Calibri" w:cs="Calibri"/>
              </w:rPr>
              <w:t>ed</w:t>
            </w:r>
            <w:r w:rsidRPr="00557869">
              <w:rPr>
                <w:rFonts w:ascii="Calibri" w:eastAsia="Calibri" w:hAnsi="Calibri" w:cs="Calibri"/>
              </w:rPr>
              <w:t xml:space="preserve"> finding </w:t>
            </w:r>
            <w:r>
              <w:rPr>
                <w:rFonts w:ascii="Calibri" w:eastAsia="Calibri" w:hAnsi="Calibri" w:cs="Calibri"/>
              </w:rPr>
              <w:t>1</w:t>
            </w:r>
            <w:r w:rsidRPr="00557869">
              <w:rPr>
                <w:rFonts w:ascii="Calibri" w:eastAsia="Calibri" w:hAnsi="Calibri" w:cs="Calibri"/>
              </w:rPr>
              <w:t xml:space="preserve">:   </w:t>
            </w:r>
          </w:p>
          <w:p w14:paraId="36013645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</w:t>
            </w:r>
            <w:r w:rsidRPr="00091849">
              <w:rPr>
                <w:rFonts w:ascii="Calibri" w:eastAsia="Calibri" w:hAnsi="Calibri" w:cs="Calibri"/>
              </w:rPr>
              <w:t>nline learning as an empowering experience</w:t>
            </w:r>
          </w:p>
          <w:p w14:paraId="678BC683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</w:p>
          <w:p w14:paraId="784B7A6F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</w:p>
          <w:p w14:paraId="02A4F548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</w:p>
          <w:p w14:paraId="0D626F80" w14:textId="77777777" w:rsidR="00D17227" w:rsidRPr="00557869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E798C22" w14:textId="77777777" w:rsidTr="00B345F6">
        <w:tc>
          <w:tcPr>
            <w:tcW w:w="6936" w:type="dxa"/>
          </w:tcPr>
          <w:p w14:paraId="30F61D29" w14:textId="77777777" w:rsidR="00D17227" w:rsidRPr="00557869" w:rsidRDefault="00D17227" w:rsidP="00B345F6">
            <w:r w:rsidRPr="00557869">
              <w:t>Feeling of being supported by program providers (U)</w:t>
            </w:r>
          </w:p>
        </w:tc>
        <w:tc>
          <w:tcPr>
            <w:tcW w:w="3124" w:type="dxa"/>
            <w:vMerge w:val="restart"/>
          </w:tcPr>
          <w:p w14:paraId="6CC9741A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Empowered through knowledge and support</w:t>
            </w:r>
          </w:p>
        </w:tc>
        <w:tc>
          <w:tcPr>
            <w:tcW w:w="3402" w:type="dxa"/>
            <w:vMerge/>
          </w:tcPr>
          <w:p w14:paraId="0777EADB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67396123" w14:textId="77777777" w:rsidTr="00B345F6">
        <w:tc>
          <w:tcPr>
            <w:tcW w:w="6936" w:type="dxa"/>
          </w:tcPr>
          <w:p w14:paraId="3801AD26" w14:textId="77777777" w:rsidR="00D17227" w:rsidRPr="00557869" w:rsidRDefault="00D17227" w:rsidP="00B345F6">
            <w:r w:rsidRPr="00557869">
              <w:t>Hearing all perspectives empowers caregivers (U)</w:t>
            </w:r>
          </w:p>
        </w:tc>
        <w:tc>
          <w:tcPr>
            <w:tcW w:w="3124" w:type="dxa"/>
            <w:vMerge/>
          </w:tcPr>
          <w:p w14:paraId="335C5882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78BC3490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2782A38B" w14:textId="77777777" w:rsidTr="00B345F6">
        <w:tc>
          <w:tcPr>
            <w:tcW w:w="6936" w:type="dxa"/>
          </w:tcPr>
          <w:p w14:paraId="1F505A0D" w14:textId="77777777" w:rsidR="00D17227" w:rsidRPr="00557869" w:rsidRDefault="00D17227" w:rsidP="00B345F6">
            <w:r w:rsidRPr="00557869">
              <w:t>Program facilitator: benefit of a link person /facilitator (U)</w:t>
            </w:r>
          </w:p>
        </w:tc>
        <w:tc>
          <w:tcPr>
            <w:tcW w:w="3124" w:type="dxa"/>
          </w:tcPr>
          <w:p w14:paraId="689B727F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Facilitating accessing and utilising the program</w:t>
            </w:r>
          </w:p>
        </w:tc>
        <w:tc>
          <w:tcPr>
            <w:tcW w:w="3402" w:type="dxa"/>
            <w:vMerge/>
          </w:tcPr>
          <w:p w14:paraId="2E8460CF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529A8B71" w14:textId="77777777" w:rsidTr="00B345F6">
        <w:tc>
          <w:tcPr>
            <w:tcW w:w="6936" w:type="dxa"/>
          </w:tcPr>
          <w:p w14:paraId="59C8C3C4" w14:textId="77777777" w:rsidR="00D17227" w:rsidRPr="00557869" w:rsidRDefault="00D17227" w:rsidP="00B345F6">
            <w:r w:rsidRPr="00557869">
              <w:t>Online class: like a real classroom (U)</w:t>
            </w:r>
          </w:p>
        </w:tc>
        <w:tc>
          <w:tcPr>
            <w:tcW w:w="3124" w:type="dxa"/>
            <w:vMerge w:val="restart"/>
          </w:tcPr>
          <w:p w14:paraId="060B1FDB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Unexpectedly fun</w:t>
            </w:r>
          </w:p>
        </w:tc>
        <w:tc>
          <w:tcPr>
            <w:tcW w:w="3402" w:type="dxa"/>
            <w:vMerge/>
          </w:tcPr>
          <w:p w14:paraId="73D1CC61" w14:textId="77777777" w:rsidR="00D17227" w:rsidRPr="00557869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4BC1E9E9" w14:textId="77777777" w:rsidTr="00B345F6">
        <w:tc>
          <w:tcPr>
            <w:tcW w:w="6936" w:type="dxa"/>
          </w:tcPr>
          <w:p w14:paraId="0DE43E9A" w14:textId="77777777" w:rsidR="00D17227" w:rsidRPr="00557869" w:rsidRDefault="00D17227" w:rsidP="00B345F6">
            <w:r w:rsidRPr="00557869">
              <w:t>Streamlined program provided positive learning experience (U)</w:t>
            </w:r>
          </w:p>
        </w:tc>
        <w:tc>
          <w:tcPr>
            <w:tcW w:w="3124" w:type="dxa"/>
            <w:vMerge/>
          </w:tcPr>
          <w:p w14:paraId="0842578A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74250872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0A41ACA6" w14:textId="77777777" w:rsidTr="00B345F6">
        <w:tc>
          <w:tcPr>
            <w:tcW w:w="6936" w:type="dxa"/>
          </w:tcPr>
          <w:p w14:paraId="69376A15" w14:textId="77777777" w:rsidR="00D17227" w:rsidRPr="00557869" w:rsidRDefault="00D17227" w:rsidP="00B345F6">
            <w:r w:rsidRPr="00557869">
              <w:t>Inspiring texts (U)</w:t>
            </w:r>
          </w:p>
        </w:tc>
        <w:tc>
          <w:tcPr>
            <w:tcW w:w="3124" w:type="dxa"/>
          </w:tcPr>
          <w:p w14:paraId="0DED8AB0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Inspiring</w:t>
            </w:r>
          </w:p>
        </w:tc>
        <w:tc>
          <w:tcPr>
            <w:tcW w:w="3402" w:type="dxa"/>
            <w:vMerge/>
          </w:tcPr>
          <w:p w14:paraId="6CEE3A5B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07867FF7" w14:textId="77777777" w:rsidTr="00B345F6">
        <w:tc>
          <w:tcPr>
            <w:tcW w:w="6936" w:type="dxa"/>
          </w:tcPr>
          <w:p w14:paraId="14890BE3" w14:textId="77777777" w:rsidR="00D17227" w:rsidRPr="00557869" w:rsidRDefault="00D17227" w:rsidP="00B345F6">
            <w:r w:rsidRPr="00557869">
              <w:t>Journal activities as part of program for reflection (U)</w:t>
            </w:r>
          </w:p>
        </w:tc>
        <w:tc>
          <w:tcPr>
            <w:tcW w:w="3124" w:type="dxa"/>
            <w:vMerge w:val="restart"/>
          </w:tcPr>
          <w:p w14:paraId="6899C40D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A chance for reflection and self-care</w:t>
            </w:r>
          </w:p>
        </w:tc>
        <w:tc>
          <w:tcPr>
            <w:tcW w:w="3402" w:type="dxa"/>
            <w:vMerge/>
          </w:tcPr>
          <w:p w14:paraId="6E031697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01DE10D1" w14:textId="77777777" w:rsidTr="00B345F6">
        <w:tc>
          <w:tcPr>
            <w:tcW w:w="6936" w:type="dxa"/>
          </w:tcPr>
          <w:p w14:paraId="4DE7E9CA" w14:textId="77777777" w:rsidR="00D17227" w:rsidRPr="00557869" w:rsidRDefault="00D17227" w:rsidP="00B345F6">
            <w:r w:rsidRPr="00557869">
              <w:t>Journal activities aid self-care (U)</w:t>
            </w:r>
          </w:p>
        </w:tc>
        <w:tc>
          <w:tcPr>
            <w:tcW w:w="3124" w:type="dxa"/>
            <w:vMerge/>
          </w:tcPr>
          <w:p w14:paraId="5500DA06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1CB90ABF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4E04A9B0" w14:textId="77777777" w:rsidTr="00B345F6">
        <w:tc>
          <w:tcPr>
            <w:tcW w:w="6936" w:type="dxa"/>
          </w:tcPr>
          <w:p w14:paraId="3F37C3B8" w14:textId="77777777" w:rsidR="00D17227" w:rsidRPr="00557869" w:rsidRDefault="00D17227" w:rsidP="00B345F6">
            <w:pPr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support: opportunity for caregivers to interact with each other (U)</w:t>
            </w:r>
          </w:p>
        </w:tc>
        <w:tc>
          <w:tcPr>
            <w:tcW w:w="3124" w:type="dxa"/>
            <w:vMerge w:val="restart"/>
          </w:tcPr>
          <w:p w14:paraId="595C409D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interactions</w:t>
            </w:r>
          </w:p>
        </w:tc>
        <w:tc>
          <w:tcPr>
            <w:tcW w:w="3402" w:type="dxa"/>
            <w:vMerge w:val="restart"/>
          </w:tcPr>
          <w:p w14:paraId="43279E8D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 xml:space="preserve">Synthesised Finding </w:t>
            </w:r>
            <w:r>
              <w:rPr>
                <w:rFonts w:ascii="Calibri" w:eastAsia="Calibri" w:hAnsi="Calibri" w:cs="Calibri"/>
              </w:rPr>
              <w:t>2</w:t>
            </w:r>
            <w:r w:rsidRPr="00557869">
              <w:rPr>
                <w:rFonts w:ascii="Calibri" w:eastAsia="Calibri" w:hAnsi="Calibri" w:cs="Calibri"/>
              </w:rPr>
              <w:t xml:space="preserve">: </w:t>
            </w:r>
          </w:p>
          <w:p w14:paraId="61FA670E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support</w:t>
            </w:r>
          </w:p>
          <w:p w14:paraId="5E506A23" w14:textId="77777777" w:rsidR="00D17227" w:rsidRPr="00557869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4FEF8F2A" w14:textId="77777777" w:rsidTr="00B345F6">
        <w:tc>
          <w:tcPr>
            <w:tcW w:w="6936" w:type="dxa"/>
          </w:tcPr>
          <w:p w14:paraId="23EEB123" w14:textId="77777777" w:rsidR="00D17227" w:rsidRPr="00557869" w:rsidRDefault="00D17227" w:rsidP="00B345F6">
            <w:pPr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support:  poor group interactions (U)</w:t>
            </w:r>
          </w:p>
        </w:tc>
        <w:tc>
          <w:tcPr>
            <w:tcW w:w="3124" w:type="dxa"/>
            <w:vMerge/>
          </w:tcPr>
          <w:p w14:paraId="170E4A48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1A447956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08031AE5" w14:textId="77777777" w:rsidTr="00B345F6">
        <w:tc>
          <w:tcPr>
            <w:tcW w:w="6936" w:type="dxa"/>
          </w:tcPr>
          <w:p w14:paraId="34541D91" w14:textId="77777777" w:rsidR="00D17227" w:rsidRPr="00557869" w:rsidRDefault="00D17227" w:rsidP="00B345F6">
            <w:pPr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support: Lack of equal opportunity to contribute (U)</w:t>
            </w:r>
          </w:p>
        </w:tc>
        <w:tc>
          <w:tcPr>
            <w:tcW w:w="3124" w:type="dxa"/>
            <w:vMerge/>
          </w:tcPr>
          <w:p w14:paraId="19FF1F51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6B611F85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08A7E20" w14:textId="77777777" w:rsidTr="00B345F6">
        <w:tc>
          <w:tcPr>
            <w:tcW w:w="6936" w:type="dxa"/>
          </w:tcPr>
          <w:p w14:paraId="7A2B741E" w14:textId="77777777" w:rsidR="00D17227" w:rsidRPr="00557869" w:rsidRDefault="00D17227" w:rsidP="00B345F6">
            <w:pPr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support: More interaction and discussions required (U)</w:t>
            </w:r>
          </w:p>
        </w:tc>
        <w:tc>
          <w:tcPr>
            <w:tcW w:w="3124" w:type="dxa"/>
            <w:vMerge/>
          </w:tcPr>
          <w:p w14:paraId="70129430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13CBE7DB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02B8E6B" w14:textId="77777777" w:rsidTr="00B345F6">
        <w:tc>
          <w:tcPr>
            <w:tcW w:w="6936" w:type="dxa"/>
          </w:tcPr>
          <w:p w14:paraId="2C1542A1" w14:textId="77777777" w:rsidR="00D17227" w:rsidRPr="00557869" w:rsidRDefault="00D17227" w:rsidP="00B345F6">
            <w:pPr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support: peer confirmation of caregiving activities (U)</w:t>
            </w:r>
          </w:p>
        </w:tc>
        <w:tc>
          <w:tcPr>
            <w:tcW w:w="3124" w:type="dxa"/>
            <w:vMerge w:val="restart"/>
          </w:tcPr>
          <w:p w14:paraId="46A9EC63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confirmation of caregiving activities.</w:t>
            </w:r>
          </w:p>
        </w:tc>
        <w:tc>
          <w:tcPr>
            <w:tcW w:w="3402" w:type="dxa"/>
            <w:vMerge/>
          </w:tcPr>
          <w:p w14:paraId="7FDE59E4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54EA406" w14:textId="77777777" w:rsidTr="00B345F6">
        <w:tc>
          <w:tcPr>
            <w:tcW w:w="6936" w:type="dxa"/>
          </w:tcPr>
          <w:p w14:paraId="72036BD2" w14:textId="77777777" w:rsidR="00D17227" w:rsidRPr="00557869" w:rsidRDefault="00D17227" w:rsidP="00B345F6">
            <w:pPr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support: Reduced feelings of isolation (U)</w:t>
            </w:r>
          </w:p>
        </w:tc>
        <w:tc>
          <w:tcPr>
            <w:tcW w:w="3124" w:type="dxa"/>
            <w:vMerge/>
          </w:tcPr>
          <w:p w14:paraId="084C4609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71278CBA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705635C7" w14:textId="77777777" w:rsidTr="00B345F6">
        <w:tc>
          <w:tcPr>
            <w:tcW w:w="6936" w:type="dxa"/>
          </w:tcPr>
          <w:p w14:paraId="04F735C0" w14:textId="77777777" w:rsidR="00D17227" w:rsidRPr="00557869" w:rsidRDefault="00D17227" w:rsidP="00B345F6">
            <w:pPr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support: remaining in contact post-program (U)</w:t>
            </w:r>
          </w:p>
        </w:tc>
        <w:tc>
          <w:tcPr>
            <w:tcW w:w="3124" w:type="dxa"/>
            <w:vMerge/>
          </w:tcPr>
          <w:p w14:paraId="1AD5C9BD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16A919F9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5E3121C5" w14:textId="77777777" w:rsidTr="00B345F6">
        <w:tc>
          <w:tcPr>
            <w:tcW w:w="6936" w:type="dxa"/>
          </w:tcPr>
          <w:p w14:paraId="365A08B5" w14:textId="77777777" w:rsidR="00D17227" w:rsidRPr="00557869" w:rsidRDefault="00D17227" w:rsidP="00B345F6">
            <w:pPr>
              <w:rPr>
                <w:rFonts w:ascii="Calibri" w:eastAsia="Calibri" w:hAnsi="Calibri" w:cs="Calibri"/>
              </w:rPr>
            </w:pPr>
            <w:r w:rsidRPr="00557869">
              <w:t>Peer support: Preference for longer duration (U)</w:t>
            </w:r>
          </w:p>
        </w:tc>
        <w:tc>
          <w:tcPr>
            <w:tcW w:w="3124" w:type="dxa"/>
            <w:vMerge w:val="restart"/>
          </w:tcPr>
          <w:p w14:paraId="370CD382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er connections</w:t>
            </w:r>
          </w:p>
        </w:tc>
        <w:tc>
          <w:tcPr>
            <w:tcW w:w="3402" w:type="dxa"/>
            <w:vMerge/>
          </w:tcPr>
          <w:p w14:paraId="021AEE35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328C6F7C" w14:textId="77777777" w:rsidTr="00B345F6">
        <w:tc>
          <w:tcPr>
            <w:tcW w:w="6936" w:type="dxa"/>
          </w:tcPr>
          <w:p w14:paraId="1DE97D74" w14:textId="77777777" w:rsidR="00D17227" w:rsidRPr="00557869" w:rsidRDefault="00D17227" w:rsidP="00B345F6">
            <w:r w:rsidRPr="00557869">
              <w:t>Peer support: valuing connection for sharing experience (U)</w:t>
            </w:r>
            <w:r>
              <w:fldChar w:fldCharType="begin"/>
            </w:r>
            <w:r>
              <w:instrText xml:space="preserve"> ADDIN EN.CITE &lt;EndNote&gt;&lt;Cite&gt;&lt;Author&gt;Ploeg&lt;/Author&gt;&lt;Year&gt;2018&lt;/Year&gt;&lt;RecNum&gt;9043&lt;/RecNum&gt;&lt;DisplayText&gt;(Ploeg et al., 2018)&lt;/DisplayText&gt;&lt;record&gt;&lt;rec-number&gt;9043&lt;/rec-number&gt;&lt;foreign-keys&gt;&lt;key app="EN" db-id="avd9x05stz0tzzeaeevvwpaetzpr29sdz5aw" timestamp="1633569601" guid="b1855019-9d22-41c2-a669-cd2c199a9184"&gt;9043&lt;/key&gt;&lt;/foreign-keys&gt;&lt;ref-type name="Journal Article"&gt;17&lt;/ref-type&gt;&lt;contributors&gt;&lt;authors&gt;&lt;author&gt;Ploeg, Jenny&lt;/author&gt;&lt;author&gt;McAiney, Carrie&lt;/author&gt;&lt;author&gt;Duggleby, Wendy&lt;/author&gt;&lt;author&gt;Chambers, Tracey&lt;/author&gt;&lt;author&gt;Lam, Annie&lt;/author&gt;&lt;author&gt;Peacock, Shelley&lt;/author&gt;&lt;author&gt;Fisher, Kathryn&lt;/author&gt;&lt;author&gt;Forbes, Dorothy Anne&lt;/author&gt;&lt;author&gt;Ghosh, Sunita&lt;/author&gt;&lt;author&gt;Markle-Reid, Maureen&lt;/author&gt;&lt;author&gt;Triscott, Jean&lt;/author&gt;&lt;author&gt;Williams, Allison&lt;/author&gt;&lt;/authors&gt;&lt;/contributors&gt;&lt;titles&gt;&lt;title&gt;A web-based intervention to help caregivers of older adults with dementia and multiple chronic conditions: Qualitative study&lt;/title&gt;&lt;secondary-title&gt;JMIR Aging&lt;/secondary-title&gt;&lt;/titles&gt;&lt;periodical&gt;&lt;full-title&gt;JMIR Aging&lt;/full-title&gt;&lt;/periodical&gt;&lt;pages&gt;e2-e2&lt;/pages&gt;&lt;volume&gt;1&lt;/volume&gt;&lt;number&gt;1&lt;/number&gt;&lt;keywords&gt;&lt;keyword&gt;Adults&lt;/keyword&gt;&lt;keyword&gt;Aged&lt;/keyword&gt;&lt;keyword&gt;Aging&lt;/keyword&gt;&lt;keyword&gt;Alzheimers disease&lt;/keyword&gt;&lt;keyword&gt;Caregivers&lt;/keyword&gt;&lt;keyword&gt;Chronic illnesses&lt;/keyword&gt;&lt;keyword&gt;Dementia&lt;/keyword&gt;&lt;keyword&gt;Diabetes&lt;/keyword&gt;&lt;keyword&gt;Internet&lt;/keyword&gt;&lt;keyword&gt;Intervention&lt;/keyword&gt;&lt;keyword&gt;Interviews&lt;/keyword&gt;&lt;keyword&gt;Multiple chronic conditions&lt;/keyword&gt;&lt;keyword&gt;Older people&lt;/keyword&gt;&lt;keyword&gt;Qualitative research&lt;/keyword&gt;&lt;keyword&gt;Quality of life&lt;/keyword&gt;&lt;keyword&gt;Web-based interventions&lt;/keyword&gt;&lt;/keywords&gt;&lt;dates&gt;&lt;year&gt;2018&lt;/year&gt;&lt;/dates&gt;&lt;pub-location&gt;Canada&lt;/pub-location&gt;&lt;publisher&gt;Canada: JMIR Publications&lt;/publisher&gt;&lt;isbn&gt;2561-7605&lt;/isbn&gt;&lt;urls&gt;&lt;/urls&gt;&lt;electronic-resource-num&gt;10.2196/aging.847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loeg et al., 2018)</w:t>
            </w:r>
            <w:r>
              <w:fldChar w:fldCharType="end"/>
            </w:r>
          </w:p>
        </w:tc>
        <w:tc>
          <w:tcPr>
            <w:tcW w:w="3124" w:type="dxa"/>
            <w:vMerge/>
          </w:tcPr>
          <w:p w14:paraId="217E916D" w14:textId="77777777" w:rsidR="00D17227" w:rsidRPr="00557869" w:rsidRDefault="00D17227" w:rsidP="00B345F6">
            <w:pPr>
              <w:tabs>
                <w:tab w:val="left" w:pos="1035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0F9DC49D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61DB7327" w14:textId="77777777" w:rsidTr="00B345F6">
        <w:tc>
          <w:tcPr>
            <w:tcW w:w="6936" w:type="dxa"/>
          </w:tcPr>
          <w:p w14:paraId="509DC794" w14:textId="77777777" w:rsidR="00D17227" w:rsidRPr="00557869" w:rsidRDefault="00D17227" w:rsidP="00B345F6">
            <w:r w:rsidRPr="00557869">
              <w:t>Videos: related to disease   progression (U)</w:t>
            </w:r>
          </w:p>
        </w:tc>
        <w:tc>
          <w:tcPr>
            <w:tcW w:w="3124" w:type="dxa"/>
            <w:vMerge w:val="restart"/>
          </w:tcPr>
          <w:p w14:paraId="4FFE694F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Video content and display</w:t>
            </w:r>
          </w:p>
        </w:tc>
        <w:tc>
          <w:tcPr>
            <w:tcW w:w="3402" w:type="dxa"/>
            <w:vMerge w:val="restart"/>
          </w:tcPr>
          <w:p w14:paraId="6E1ACECB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Synthesis</w:t>
            </w:r>
            <w:r>
              <w:rPr>
                <w:rFonts w:ascii="Calibri" w:eastAsia="Calibri" w:hAnsi="Calibri" w:cs="Calibri"/>
              </w:rPr>
              <w:t>ed</w:t>
            </w:r>
            <w:r w:rsidRPr="00557869">
              <w:rPr>
                <w:rFonts w:ascii="Calibri" w:eastAsia="Calibri" w:hAnsi="Calibri" w:cs="Calibri"/>
              </w:rPr>
              <w:t xml:space="preserve"> finding </w:t>
            </w:r>
            <w:r>
              <w:rPr>
                <w:rFonts w:ascii="Calibri" w:eastAsia="Calibri" w:hAnsi="Calibri" w:cs="Calibri"/>
              </w:rPr>
              <w:t>3</w:t>
            </w:r>
            <w:r w:rsidRPr="00557869">
              <w:rPr>
                <w:rFonts w:ascii="Calibri" w:eastAsia="Calibri" w:hAnsi="Calibri" w:cs="Calibri"/>
              </w:rPr>
              <w:t xml:space="preserve">: </w:t>
            </w:r>
          </w:p>
          <w:p w14:paraId="157C2C72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 xml:space="preserve">Satisfactory and unsatisfactory </w:t>
            </w:r>
            <w:r>
              <w:rPr>
                <w:rFonts w:ascii="Calibri" w:eastAsia="Calibri" w:hAnsi="Calibri" w:cs="Calibri"/>
              </w:rPr>
              <w:t xml:space="preserve">program </w:t>
            </w:r>
            <w:r w:rsidRPr="00557869">
              <w:rPr>
                <w:rFonts w:ascii="Calibri" w:eastAsia="Calibri" w:hAnsi="Calibri" w:cs="Calibri"/>
              </w:rPr>
              <w:t>contents</w:t>
            </w:r>
          </w:p>
          <w:p w14:paraId="57C1DE11" w14:textId="77777777" w:rsidR="00D17227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</w:p>
          <w:p w14:paraId="4371050C" w14:textId="77777777" w:rsidR="00D17227" w:rsidRPr="00557869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3368B669" w14:textId="77777777" w:rsidTr="00B345F6">
        <w:tc>
          <w:tcPr>
            <w:tcW w:w="6936" w:type="dxa"/>
          </w:tcPr>
          <w:p w14:paraId="3ADD782F" w14:textId="77777777" w:rsidR="00D17227" w:rsidRPr="00557869" w:rsidRDefault="00D17227" w:rsidP="00B345F6">
            <w:r w:rsidRPr="00557869">
              <w:t xml:space="preserve">Videos: helping caregivers understand </w:t>
            </w:r>
            <w:r>
              <w:t xml:space="preserve">the </w:t>
            </w:r>
            <w:r w:rsidRPr="00557869">
              <w:t>provision of activities of daily living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5D5874D2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25867CA6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FC64A6B" w14:textId="77777777" w:rsidTr="00B345F6">
        <w:tc>
          <w:tcPr>
            <w:tcW w:w="6936" w:type="dxa"/>
          </w:tcPr>
          <w:p w14:paraId="532AA645" w14:textId="77777777" w:rsidR="00D17227" w:rsidRPr="00557869" w:rsidRDefault="00D17227" w:rsidP="00B345F6">
            <w:r w:rsidRPr="00557869">
              <w:t>Video: relevant structure and content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263993E3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09EB37BF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0BC71827" w14:textId="77777777" w:rsidTr="00B345F6">
        <w:tc>
          <w:tcPr>
            <w:tcW w:w="6936" w:type="dxa"/>
          </w:tcPr>
          <w:p w14:paraId="1521AEE9" w14:textId="77777777" w:rsidR="00D17227" w:rsidRPr="00557869" w:rsidRDefault="00D17227" w:rsidP="00B345F6">
            <w:r w:rsidRPr="00557869">
              <w:t>Videos: Poor representation of cultural diversity (U)</w:t>
            </w:r>
          </w:p>
        </w:tc>
        <w:tc>
          <w:tcPr>
            <w:tcW w:w="3124" w:type="dxa"/>
            <w:vMerge/>
          </w:tcPr>
          <w:p w14:paraId="483FD16C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5351FF97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2F9AC996" w14:textId="77777777" w:rsidTr="00B345F6">
        <w:tc>
          <w:tcPr>
            <w:tcW w:w="6936" w:type="dxa"/>
          </w:tcPr>
          <w:p w14:paraId="6FF650E7" w14:textId="77777777" w:rsidR="00D17227" w:rsidRPr="00557869" w:rsidRDefault="00D17227" w:rsidP="00B345F6">
            <w:r w:rsidRPr="00557869">
              <w:t>Videos: poor audio quality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578AABB9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7DEAB125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7C5917A4" w14:textId="77777777" w:rsidTr="00B345F6">
        <w:tc>
          <w:tcPr>
            <w:tcW w:w="6936" w:type="dxa"/>
          </w:tcPr>
          <w:p w14:paraId="60343DC2" w14:textId="77777777" w:rsidR="00D17227" w:rsidRPr="00557869" w:rsidRDefault="00D17227" w:rsidP="00B345F6">
            <w:r w:rsidRPr="00557869">
              <w:t>Videos: poor representation of more challenging situations (U)</w:t>
            </w:r>
          </w:p>
        </w:tc>
        <w:tc>
          <w:tcPr>
            <w:tcW w:w="3124" w:type="dxa"/>
            <w:vMerge/>
          </w:tcPr>
          <w:p w14:paraId="4F321324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4F1539D9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350A9E12" w14:textId="77777777" w:rsidTr="00B345F6">
        <w:tc>
          <w:tcPr>
            <w:tcW w:w="6936" w:type="dxa"/>
          </w:tcPr>
          <w:p w14:paraId="00ECD84E" w14:textId="77777777" w:rsidR="00D17227" w:rsidRPr="00557869" w:rsidRDefault="00D17227" w:rsidP="00B345F6">
            <w:r w:rsidRPr="00557869">
              <w:t>Videos: poor visual display quality (U)</w:t>
            </w:r>
          </w:p>
        </w:tc>
        <w:tc>
          <w:tcPr>
            <w:tcW w:w="3124" w:type="dxa"/>
            <w:vMerge/>
          </w:tcPr>
          <w:p w14:paraId="1932E734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50DC7894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36DFC226" w14:textId="77777777" w:rsidTr="00B345F6">
        <w:tc>
          <w:tcPr>
            <w:tcW w:w="6936" w:type="dxa"/>
          </w:tcPr>
          <w:p w14:paraId="735EE1AB" w14:textId="77777777" w:rsidR="00D17227" w:rsidRPr="00557869" w:rsidRDefault="00D17227" w:rsidP="00B345F6">
            <w:r w:rsidRPr="00557869">
              <w:t>Videos: promotes understanding (U)</w:t>
            </w:r>
          </w:p>
        </w:tc>
        <w:tc>
          <w:tcPr>
            <w:tcW w:w="3124" w:type="dxa"/>
            <w:vMerge/>
          </w:tcPr>
          <w:p w14:paraId="1A0441C1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305B3A7E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3CC49F6B" w14:textId="77777777" w:rsidTr="00B345F6">
        <w:tc>
          <w:tcPr>
            <w:tcW w:w="6936" w:type="dxa"/>
          </w:tcPr>
          <w:p w14:paraId="4128057E" w14:textId="77777777" w:rsidR="00D17227" w:rsidRPr="00557869" w:rsidRDefault="00D17227" w:rsidP="00B345F6">
            <w:r w:rsidRPr="00557869">
              <w:t>Relevant content: Information for the start of the caregiving journey (U)</w:t>
            </w:r>
          </w:p>
        </w:tc>
        <w:tc>
          <w:tcPr>
            <w:tcW w:w="3124" w:type="dxa"/>
            <w:vMerge w:val="restart"/>
          </w:tcPr>
          <w:p w14:paraId="37679CDF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Information applicability</w:t>
            </w:r>
          </w:p>
        </w:tc>
        <w:tc>
          <w:tcPr>
            <w:tcW w:w="3402" w:type="dxa"/>
            <w:vMerge/>
          </w:tcPr>
          <w:p w14:paraId="1CF9F8A5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35573519" w14:textId="77777777" w:rsidTr="00B345F6">
        <w:tc>
          <w:tcPr>
            <w:tcW w:w="6936" w:type="dxa"/>
          </w:tcPr>
          <w:p w14:paraId="5E249EAA" w14:textId="77777777" w:rsidR="00D17227" w:rsidRPr="00557869" w:rsidRDefault="00D17227" w:rsidP="00B345F6">
            <w:r w:rsidRPr="00557869">
              <w:lastRenderedPageBreak/>
              <w:t>Relevant content: accommodating caregivers learning needs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3DE7D4F2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01E1250E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1C74CDF" w14:textId="77777777" w:rsidTr="00B345F6">
        <w:tc>
          <w:tcPr>
            <w:tcW w:w="6936" w:type="dxa"/>
          </w:tcPr>
          <w:p w14:paraId="6D9CBD99" w14:textId="77777777" w:rsidR="00D17227" w:rsidRPr="00557869" w:rsidRDefault="00D17227" w:rsidP="00B345F6">
            <w:r w:rsidRPr="00557869">
              <w:t>Relevant content: applicable for other family members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31228C4C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156D00E0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0E313F29" w14:textId="77777777" w:rsidTr="00B345F6">
        <w:tc>
          <w:tcPr>
            <w:tcW w:w="6936" w:type="dxa"/>
          </w:tcPr>
          <w:p w14:paraId="25DCC308" w14:textId="77777777" w:rsidR="00D17227" w:rsidRPr="00557869" w:rsidRDefault="00D17227" w:rsidP="00B345F6">
            <w:r w:rsidRPr="00557869">
              <w:t>Relevant content: applicable to caregivers’ situation (U)</w:t>
            </w:r>
          </w:p>
        </w:tc>
        <w:tc>
          <w:tcPr>
            <w:tcW w:w="3124" w:type="dxa"/>
            <w:vMerge/>
          </w:tcPr>
          <w:p w14:paraId="2132D057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356F698E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43130DE5" w14:textId="77777777" w:rsidTr="00B345F6">
        <w:tc>
          <w:tcPr>
            <w:tcW w:w="6936" w:type="dxa"/>
          </w:tcPr>
          <w:p w14:paraId="1250C1D1" w14:textId="77777777" w:rsidR="00D17227" w:rsidRPr="00557869" w:rsidRDefault="00D17227" w:rsidP="00B345F6">
            <w:r w:rsidRPr="00557869">
              <w:t>Program designs: practical and relevant (U)</w:t>
            </w:r>
          </w:p>
        </w:tc>
        <w:tc>
          <w:tcPr>
            <w:tcW w:w="3124" w:type="dxa"/>
            <w:vMerge/>
          </w:tcPr>
          <w:p w14:paraId="3F283210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04156011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6225F495" w14:textId="77777777" w:rsidTr="00B345F6">
        <w:tc>
          <w:tcPr>
            <w:tcW w:w="6936" w:type="dxa"/>
          </w:tcPr>
          <w:p w14:paraId="4D08D9FD" w14:textId="77777777" w:rsidR="00D17227" w:rsidRPr="00557869" w:rsidRDefault="00D17227" w:rsidP="00B345F6">
            <w:r w:rsidRPr="00557869">
              <w:t>Program designs: need for locally relevant information (U)</w:t>
            </w:r>
          </w:p>
        </w:tc>
        <w:tc>
          <w:tcPr>
            <w:tcW w:w="3124" w:type="dxa"/>
            <w:vMerge/>
          </w:tcPr>
          <w:p w14:paraId="679FA9E8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734611CE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726D76C5" w14:textId="77777777" w:rsidTr="00B345F6">
        <w:tc>
          <w:tcPr>
            <w:tcW w:w="6936" w:type="dxa"/>
          </w:tcPr>
          <w:p w14:paraId="6524F5EE" w14:textId="77777777" w:rsidR="00D17227" w:rsidRPr="00557869" w:rsidRDefault="00D17227" w:rsidP="00B345F6">
            <w:r w:rsidRPr="00557869">
              <w:t>Program designs: tailored to meet individual needs (U)</w:t>
            </w:r>
          </w:p>
        </w:tc>
        <w:tc>
          <w:tcPr>
            <w:tcW w:w="3124" w:type="dxa"/>
            <w:vMerge/>
          </w:tcPr>
          <w:p w14:paraId="55FBAAB0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32D00C1D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626E73AC" w14:textId="77777777" w:rsidTr="00B345F6">
        <w:tc>
          <w:tcPr>
            <w:tcW w:w="6936" w:type="dxa"/>
          </w:tcPr>
          <w:p w14:paraId="6C725348" w14:textId="77777777" w:rsidR="00D17227" w:rsidRPr="00557869" w:rsidRDefault="00D17227" w:rsidP="00B345F6">
            <w:r w:rsidRPr="00557869">
              <w:t>Program design: lack of comprehensiveness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78F1EAC3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73C8338C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478BB71E" w14:textId="77777777" w:rsidTr="00B345F6">
        <w:tc>
          <w:tcPr>
            <w:tcW w:w="6936" w:type="dxa"/>
          </w:tcPr>
          <w:p w14:paraId="42588A64" w14:textId="77777777" w:rsidR="00D17227" w:rsidRPr="00557869" w:rsidRDefault="00D17227" w:rsidP="00B345F6">
            <w:r w:rsidRPr="00557869">
              <w:t>Variety and quality of presenters (U)</w:t>
            </w:r>
          </w:p>
        </w:tc>
        <w:tc>
          <w:tcPr>
            <w:tcW w:w="3124" w:type="dxa"/>
            <w:vMerge/>
          </w:tcPr>
          <w:p w14:paraId="59C1F04C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002C88E0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750ACF3B" w14:textId="77777777" w:rsidTr="00B345F6">
        <w:tc>
          <w:tcPr>
            <w:tcW w:w="6936" w:type="dxa"/>
          </w:tcPr>
          <w:p w14:paraId="55FCC726" w14:textId="77777777" w:rsidR="00D17227" w:rsidRPr="003171D3" w:rsidRDefault="00D17227" w:rsidP="00B345F6">
            <w:r w:rsidRPr="003171D3">
              <w:t>Content design: relevant and targeted information (U)</w:t>
            </w:r>
          </w:p>
        </w:tc>
        <w:tc>
          <w:tcPr>
            <w:tcW w:w="3124" w:type="dxa"/>
            <w:vMerge/>
          </w:tcPr>
          <w:p w14:paraId="5D70EF72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509EBECE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267FA532" w14:textId="77777777" w:rsidTr="00B345F6">
        <w:tc>
          <w:tcPr>
            <w:tcW w:w="6936" w:type="dxa"/>
          </w:tcPr>
          <w:p w14:paraId="3ABD07F0" w14:textId="77777777" w:rsidR="00D17227" w:rsidRPr="00557869" w:rsidRDefault="00D17227" w:rsidP="00B345F6">
            <w:r w:rsidRPr="00557869">
              <w:t>Program designs: user friendly text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 w:val="restart"/>
          </w:tcPr>
          <w:p w14:paraId="00E6659F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Visual layout</w:t>
            </w:r>
          </w:p>
        </w:tc>
        <w:tc>
          <w:tcPr>
            <w:tcW w:w="3402" w:type="dxa"/>
            <w:vMerge w:val="restart"/>
          </w:tcPr>
          <w:p w14:paraId="21D539AA" w14:textId="77777777" w:rsidR="00D17227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  <w:r w:rsidRPr="11DF85F6">
              <w:rPr>
                <w:rFonts w:ascii="Calibri" w:eastAsia="Calibri" w:hAnsi="Calibri" w:cs="Calibri"/>
              </w:rPr>
              <w:t xml:space="preserve">Synthesised finding 4: Satisfactory and unsatisfactory technical </w:t>
            </w:r>
            <w:proofErr w:type="gramStart"/>
            <w:r w:rsidRPr="11DF85F6">
              <w:rPr>
                <w:rFonts w:ascii="Calibri" w:eastAsia="Calibri" w:hAnsi="Calibri" w:cs="Calibri"/>
              </w:rPr>
              <w:t>design</w:t>
            </w:r>
            <w:proofErr w:type="gramEnd"/>
          </w:p>
          <w:p w14:paraId="0C11EB61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27037C48" w14:textId="77777777" w:rsidTr="00B345F6">
        <w:tc>
          <w:tcPr>
            <w:tcW w:w="6936" w:type="dxa"/>
          </w:tcPr>
          <w:p w14:paraId="09F12CCC" w14:textId="77777777" w:rsidR="00D17227" w:rsidRPr="00557869" w:rsidRDefault="00D17227" w:rsidP="00B345F6">
            <w:r w:rsidRPr="00557869">
              <w:t>Program designs: Very organised layout (U)</w:t>
            </w:r>
          </w:p>
        </w:tc>
        <w:tc>
          <w:tcPr>
            <w:tcW w:w="3124" w:type="dxa"/>
            <w:vMerge/>
          </w:tcPr>
          <w:p w14:paraId="04503DBB" w14:textId="77777777" w:rsidR="00D17227" w:rsidRPr="00557869" w:rsidRDefault="00D17227" w:rsidP="00B345F6">
            <w:pPr>
              <w:tabs>
                <w:tab w:val="left" w:pos="1320"/>
              </w:tabs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155CDFD4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25333802" w14:textId="77777777" w:rsidTr="00B345F6">
        <w:tc>
          <w:tcPr>
            <w:tcW w:w="6936" w:type="dxa"/>
          </w:tcPr>
          <w:p w14:paraId="4BC39116" w14:textId="77777777" w:rsidR="00D17227" w:rsidRPr="00557869" w:rsidRDefault="00D17227" w:rsidP="00B345F6">
            <w:r w:rsidRPr="00557869">
              <w:t>Program design: Learning unit structure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 w:val="restart"/>
          </w:tcPr>
          <w:p w14:paraId="28A1E0A8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Structure</w:t>
            </w:r>
          </w:p>
        </w:tc>
        <w:tc>
          <w:tcPr>
            <w:tcW w:w="3402" w:type="dxa"/>
            <w:vMerge/>
          </w:tcPr>
          <w:p w14:paraId="65345F27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73D80A16" w14:textId="77777777" w:rsidTr="00B345F6">
        <w:tc>
          <w:tcPr>
            <w:tcW w:w="6936" w:type="dxa"/>
          </w:tcPr>
          <w:p w14:paraId="38F85A3A" w14:textId="77777777" w:rsidR="00D17227" w:rsidRPr="00557869" w:rsidRDefault="00D17227" w:rsidP="00B345F6">
            <w:r w:rsidRPr="00557869">
              <w:t>Program design: lack of systematic layout of content and resources (U)</w:t>
            </w:r>
          </w:p>
        </w:tc>
        <w:tc>
          <w:tcPr>
            <w:tcW w:w="3124" w:type="dxa"/>
            <w:vMerge/>
          </w:tcPr>
          <w:p w14:paraId="2AAA3113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5E295CC0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5EBB8660" w14:textId="77777777" w:rsidTr="00B345F6">
        <w:tc>
          <w:tcPr>
            <w:tcW w:w="6936" w:type="dxa"/>
          </w:tcPr>
          <w:p w14:paraId="4207F41D" w14:textId="77777777" w:rsidR="00D17227" w:rsidRPr="00557869" w:rsidRDefault="00D17227" w:rsidP="00B345F6">
            <w:r w:rsidRPr="00557869">
              <w:t>Program designs: Quality of grammar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 w:val="restart"/>
          </w:tcPr>
          <w:p w14:paraId="462CDBC5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Language and literacy</w:t>
            </w:r>
          </w:p>
        </w:tc>
        <w:tc>
          <w:tcPr>
            <w:tcW w:w="3402" w:type="dxa"/>
            <w:vMerge/>
          </w:tcPr>
          <w:p w14:paraId="41F7E93C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721802BD" w14:textId="77777777" w:rsidTr="00B345F6">
        <w:tc>
          <w:tcPr>
            <w:tcW w:w="6936" w:type="dxa"/>
          </w:tcPr>
          <w:p w14:paraId="5B1EFA13" w14:textId="77777777" w:rsidR="00D17227" w:rsidRPr="00557869" w:rsidRDefault="00D17227" w:rsidP="00B345F6">
            <w:r w:rsidRPr="00557869">
              <w:t xml:space="preserve">Program designs:  consideration of literacy levels (U) </w:t>
            </w:r>
          </w:p>
        </w:tc>
        <w:tc>
          <w:tcPr>
            <w:tcW w:w="3124" w:type="dxa"/>
            <w:vMerge/>
          </w:tcPr>
          <w:p w14:paraId="4E6C85A4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344FBD25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23F560A8" w14:textId="77777777" w:rsidTr="00B345F6">
        <w:tc>
          <w:tcPr>
            <w:tcW w:w="6936" w:type="dxa"/>
          </w:tcPr>
          <w:p w14:paraId="1E2E05BF" w14:textId="77777777" w:rsidR="00D17227" w:rsidRPr="00557869" w:rsidRDefault="00D17227" w:rsidP="00B345F6">
            <w:r w:rsidRPr="00557869">
              <w:t>Program design: negative case scenario (U)</w:t>
            </w:r>
          </w:p>
        </w:tc>
        <w:tc>
          <w:tcPr>
            <w:tcW w:w="3124" w:type="dxa"/>
            <w:vMerge w:val="restart"/>
          </w:tcPr>
          <w:p w14:paraId="669F383E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rogram content</w:t>
            </w:r>
          </w:p>
        </w:tc>
        <w:tc>
          <w:tcPr>
            <w:tcW w:w="3402" w:type="dxa"/>
            <w:vMerge/>
          </w:tcPr>
          <w:p w14:paraId="053D83C9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025E42D8" w14:textId="77777777" w:rsidTr="00B345F6">
        <w:tc>
          <w:tcPr>
            <w:tcW w:w="6936" w:type="dxa"/>
          </w:tcPr>
          <w:p w14:paraId="1789CE12" w14:textId="77777777" w:rsidR="00D17227" w:rsidRPr="00557869" w:rsidRDefault="00D17227" w:rsidP="00B345F6">
            <w:r w:rsidRPr="00557869">
              <w:t>Program design: Quizzes not suitable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1CB3557E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26E38B28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732CD172" w14:textId="77777777" w:rsidTr="00B345F6">
        <w:tc>
          <w:tcPr>
            <w:tcW w:w="6936" w:type="dxa"/>
          </w:tcPr>
          <w:p w14:paraId="75370C9E" w14:textId="77777777" w:rsidR="00D17227" w:rsidRPr="00557869" w:rsidRDefault="00D17227" w:rsidP="00B345F6">
            <w:r w:rsidRPr="00557869">
              <w:t>Content design: repetitive (U)</w:t>
            </w:r>
          </w:p>
        </w:tc>
        <w:tc>
          <w:tcPr>
            <w:tcW w:w="3124" w:type="dxa"/>
            <w:vMerge/>
          </w:tcPr>
          <w:p w14:paraId="5BEBF36C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05E667E8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39990BD" w14:textId="77777777" w:rsidTr="00B345F6">
        <w:tc>
          <w:tcPr>
            <w:tcW w:w="6936" w:type="dxa"/>
          </w:tcPr>
          <w:p w14:paraId="196BFC06" w14:textId="77777777" w:rsidR="00D17227" w:rsidRPr="00557869" w:rsidRDefault="00D17227" w:rsidP="00B345F6">
            <w:r w:rsidRPr="00557869">
              <w:t>Content designs: optimal length (U)</w:t>
            </w:r>
          </w:p>
        </w:tc>
        <w:tc>
          <w:tcPr>
            <w:tcW w:w="3124" w:type="dxa"/>
            <w:vMerge/>
          </w:tcPr>
          <w:p w14:paraId="5EB04486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2B41BA6C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0F4C754B" w14:textId="77777777" w:rsidTr="00B345F6">
        <w:tc>
          <w:tcPr>
            <w:tcW w:w="6936" w:type="dxa"/>
          </w:tcPr>
          <w:p w14:paraId="05524B6D" w14:textId="77777777" w:rsidR="00D17227" w:rsidRPr="00557869" w:rsidRDefault="00D17227" w:rsidP="00B345F6">
            <w:r w:rsidRPr="00557869">
              <w:t>Content design: information overload (U)</w:t>
            </w:r>
          </w:p>
        </w:tc>
        <w:tc>
          <w:tcPr>
            <w:tcW w:w="3124" w:type="dxa"/>
            <w:vMerge/>
          </w:tcPr>
          <w:p w14:paraId="412440E1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26D9DEFE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71048A46" w14:textId="77777777" w:rsidTr="00B345F6">
        <w:tc>
          <w:tcPr>
            <w:tcW w:w="6936" w:type="dxa"/>
          </w:tcPr>
          <w:p w14:paraId="033C6882" w14:textId="77777777" w:rsidR="00D17227" w:rsidRPr="00557869" w:rsidRDefault="00D17227" w:rsidP="00B345F6">
            <w:r w:rsidRPr="00557869">
              <w:t>Content designs: additional content required (U)</w:t>
            </w:r>
          </w:p>
        </w:tc>
        <w:tc>
          <w:tcPr>
            <w:tcW w:w="3124" w:type="dxa"/>
            <w:vMerge/>
          </w:tcPr>
          <w:p w14:paraId="3F8207C9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7A718B93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31E335D" w14:textId="77777777" w:rsidTr="00B345F6">
        <w:tc>
          <w:tcPr>
            <w:tcW w:w="6936" w:type="dxa"/>
          </w:tcPr>
          <w:p w14:paraId="563993A4" w14:textId="77777777" w:rsidR="00D17227" w:rsidRPr="00557869" w:rsidRDefault="00D17227" w:rsidP="00B345F6">
            <w:r w:rsidRPr="00557869">
              <w:t>Program designs: unable to bookmark (U)</w:t>
            </w:r>
          </w:p>
        </w:tc>
        <w:tc>
          <w:tcPr>
            <w:tcW w:w="3124" w:type="dxa"/>
            <w:vMerge w:val="restart"/>
          </w:tcPr>
          <w:p w14:paraId="79E1F04A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functionality</w:t>
            </w:r>
          </w:p>
        </w:tc>
        <w:tc>
          <w:tcPr>
            <w:tcW w:w="3402" w:type="dxa"/>
            <w:vMerge/>
          </w:tcPr>
          <w:p w14:paraId="6BCC2E6E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9C3EF19" w14:textId="77777777" w:rsidTr="00B345F6">
        <w:tc>
          <w:tcPr>
            <w:tcW w:w="6936" w:type="dxa"/>
          </w:tcPr>
          <w:p w14:paraId="08A544F0" w14:textId="77777777" w:rsidR="00D17227" w:rsidRPr="00557869" w:rsidRDefault="00D17227" w:rsidP="00B345F6">
            <w:r w:rsidRPr="00557869">
              <w:t>Program designs: easier to navigate and revisit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47526FF9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409E738E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45D3CA87" w14:textId="77777777" w:rsidTr="00B345F6">
        <w:tc>
          <w:tcPr>
            <w:tcW w:w="6936" w:type="dxa"/>
          </w:tcPr>
          <w:p w14:paraId="0CB843C3" w14:textId="77777777" w:rsidR="00D17227" w:rsidRPr="00557869" w:rsidRDefault="00D17227" w:rsidP="00B345F6">
            <w:r w:rsidRPr="00823475">
              <w:t>Program design: easy to navigate (U)</w:t>
            </w:r>
          </w:p>
        </w:tc>
        <w:tc>
          <w:tcPr>
            <w:tcW w:w="3124" w:type="dxa"/>
            <w:vMerge/>
          </w:tcPr>
          <w:p w14:paraId="140C53BA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37F4CFC7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678CCCFB" w14:textId="77777777" w:rsidTr="00B345F6">
        <w:tc>
          <w:tcPr>
            <w:tcW w:w="6936" w:type="dxa"/>
          </w:tcPr>
          <w:p w14:paraId="690D7096" w14:textId="77777777" w:rsidR="00D17227" w:rsidRPr="00557869" w:rsidRDefault="00D17227" w:rsidP="00B345F6">
            <w:r w:rsidRPr="00823475">
              <w:t>Program design: convenient for caregivers (U)</w:t>
            </w:r>
          </w:p>
        </w:tc>
        <w:tc>
          <w:tcPr>
            <w:tcW w:w="3124" w:type="dxa"/>
            <w:vMerge/>
          </w:tcPr>
          <w:p w14:paraId="43A518A3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2FAEFF81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2195EE7B" w14:textId="77777777" w:rsidTr="00B345F6">
        <w:tc>
          <w:tcPr>
            <w:tcW w:w="6936" w:type="dxa"/>
          </w:tcPr>
          <w:p w14:paraId="1FA0A036" w14:textId="77777777" w:rsidR="00D17227" w:rsidRPr="00557869" w:rsidRDefault="00D17227" w:rsidP="00B345F6">
            <w:r w:rsidRPr="00823475">
              <w:t>Program design: flexibility of learning (U)</w:t>
            </w:r>
          </w:p>
        </w:tc>
        <w:tc>
          <w:tcPr>
            <w:tcW w:w="3124" w:type="dxa"/>
            <w:vMerge/>
          </w:tcPr>
          <w:p w14:paraId="702F0816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57563757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9E2D0BC" w14:textId="77777777" w:rsidTr="00B345F6">
        <w:tc>
          <w:tcPr>
            <w:tcW w:w="6936" w:type="dxa"/>
          </w:tcPr>
          <w:p w14:paraId="0FEAB16A" w14:textId="77777777" w:rsidR="00D17227" w:rsidRPr="00557869" w:rsidRDefault="00D17227" w:rsidP="00B345F6">
            <w:r w:rsidRPr="00557869">
              <w:t>Program design: comprehensive instructions for navigation valued (U)</w:t>
            </w:r>
          </w:p>
        </w:tc>
        <w:tc>
          <w:tcPr>
            <w:tcW w:w="3124" w:type="dxa"/>
            <w:vMerge w:val="restart"/>
          </w:tcPr>
          <w:p w14:paraId="39A4E2FC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supplementary material</w:t>
            </w:r>
          </w:p>
        </w:tc>
        <w:tc>
          <w:tcPr>
            <w:tcW w:w="3402" w:type="dxa"/>
            <w:vMerge/>
          </w:tcPr>
          <w:p w14:paraId="05A4AF39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0245F2DC" w14:textId="77777777" w:rsidTr="00B345F6">
        <w:tc>
          <w:tcPr>
            <w:tcW w:w="6936" w:type="dxa"/>
          </w:tcPr>
          <w:p w14:paraId="2D6E8A86" w14:textId="77777777" w:rsidR="00D17227" w:rsidRPr="00557869" w:rsidRDefault="00D17227" w:rsidP="00B345F6">
            <w:r w:rsidRPr="00557869">
              <w:t>Program design: option for additional materials to share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04C50270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14FB284E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71CC107D" w14:textId="77777777" w:rsidTr="00B345F6">
        <w:tc>
          <w:tcPr>
            <w:tcW w:w="6936" w:type="dxa"/>
          </w:tcPr>
          <w:p w14:paraId="50829014" w14:textId="77777777" w:rsidR="00D17227" w:rsidRPr="00557869" w:rsidRDefault="00D17227" w:rsidP="00B345F6">
            <w:r w:rsidRPr="00557869">
              <w:t>Program designs: hardcopy supplement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3BDE24E9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543AE0BA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39509967" w14:textId="77777777" w:rsidTr="00B345F6">
        <w:tc>
          <w:tcPr>
            <w:tcW w:w="6936" w:type="dxa"/>
          </w:tcPr>
          <w:p w14:paraId="3CA19235" w14:textId="77777777" w:rsidR="00D17227" w:rsidRPr="00557869" w:rsidRDefault="00D17227" w:rsidP="00B345F6">
            <w:r w:rsidRPr="00557869">
              <w:t>Accessibility: revisiting information when needed (U)</w:t>
            </w:r>
          </w:p>
        </w:tc>
        <w:tc>
          <w:tcPr>
            <w:tcW w:w="3124" w:type="dxa"/>
            <w:vMerge w:val="restart"/>
          </w:tcPr>
          <w:p w14:paraId="1D72CC67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Accessibility</w:t>
            </w:r>
          </w:p>
        </w:tc>
        <w:tc>
          <w:tcPr>
            <w:tcW w:w="3402" w:type="dxa"/>
            <w:vMerge/>
          </w:tcPr>
          <w:p w14:paraId="58185A64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693E45AC" w14:textId="77777777" w:rsidTr="00B345F6">
        <w:tc>
          <w:tcPr>
            <w:tcW w:w="6936" w:type="dxa"/>
          </w:tcPr>
          <w:p w14:paraId="6419CD8C" w14:textId="77777777" w:rsidR="00D17227" w:rsidRPr="00557869" w:rsidRDefault="00D17227" w:rsidP="00B345F6">
            <w:r w:rsidRPr="00557869">
              <w:t>Accessibility: enhanced reach of program (U)</w:t>
            </w:r>
          </w:p>
        </w:tc>
        <w:tc>
          <w:tcPr>
            <w:tcW w:w="3124" w:type="dxa"/>
            <w:vMerge/>
          </w:tcPr>
          <w:p w14:paraId="4CEF587D" w14:textId="77777777" w:rsidR="00D17227" w:rsidRPr="00557869" w:rsidRDefault="00D17227" w:rsidP="00B345F6">
            <w:pPr>
              <w:tabs>
                <w:tab w:val="left" w:pos="1320"/>
              </w:tabs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15228B14" w14:textId="77777777" w:rsidR="00D17227" w:rsidRPr="00557869" w:rsidRDefault="00D17227" w:rsidP="00B345F6">
            <w:pPr>
              <w:ind w:firstLine="720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E95ECE3" w14:textId="77777777" w:rsidTr="00B345F6">
        <w:tc>
          <w:tcPr>
            <w:tcW w:w="6936" w:type="dxa"/>
          </w:tcPr>
          <w:p w14:paraId="1503B54C" w14:textId="77777777" w:rsidR="00D17227" w:rsidRPr="00557869" w:rsidRDefault="00D17227" w:rsidP="00B345F6">
            <w:r w:rsidRPr="00557869">
              <w:t>Difficulties with site access and navigation (U)</w:t>
            </w:r>
          </w:p>
        </w:tc>
        <w:tc>
          <w:tcPr>
            <w:tcW w:w="3124" w:type="dxa"/>
            <w:vMerge w:val="restart"/>
          </w:tcPr>
          <w:p w14:paraId="4A4EE7F8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 xml:space="preserve">Difficulties in accessing online </w:t>
            </w:r>
            <w:r w:rsidRPr="00557869">
              <w:rPr>
                <w:rFonts w:ascii="Calibri" w:eastAsia="Calibri" w:hAnsi="Calibri" w:cs="Calibri"/>
              </w:rPr>
              <w:lastRenderedPageBreak/>
              <w:t>program</w:t>
            </w:r>
          </w:p>
        </w:tc>
        <w:tc>
          <w:tcPr>
            <w:tcW w:w="3402" w:type="dxa"/>
            <w:vMerge w:val="restart"/>
          </w:tcPr>
          <w:p w14:paraId="5025FA3F" w14:textId="77777777" w:rsidR="00D17227" w:rsidRPr="00557869" w:rsidRDefault="00D17227" w:rsidP="00B345F6">
            <w:pPr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lastRenderedPageBreak/>
              <w:t>Synthesis</w:t>
            </w:r>
            <w:r>
              <w:rPr>
                <w:rFonts w:ascii="Calibri" w:eastAsia="Calibri" w:hAnsi="Calibri" w:cs="Calibri"/>
              </w:rPr>
              <w:t>ed</w:t>
            </w:r>
            <w:r w:rsidRPr="00557869">
              <w:rPr>
                <w:rFonts w:ascii="Calibri" w:eastAsia="Calibri" w:hAnsi="Calibri" w:cs="Calibri"/>
              </w:rPr>
              <w:t xml:space="preserve"> findings </w:t>
            </w:r>
            <w:r>
              <w:rPr>
                <w:rFonts w:ascii="Calibri" w:eastAsia="Calibri" w:hAnsi="Calibri" w:cs="Calibri"/>
              </w:rPr>
              <w:t>5</w:t>
            </w:r>
            <w:r w:rsidRPr="00557869">
              <w:rPr>
                <w:rFonts w:ascii="Calibri" w:eastAsia="Calibri" w:hAnsi="Calibri" w:cs="Calibri"/>
              </w:rPr>
              <w:t>:</w:t>
            </w:r>
          </w:p>
          <w:p w14:paraId="5BFE24F7" w14:textId="77777777" w:rsidR="00D17227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lastRenderedPageBreak/>
              <w:t xml:space="preserve">Challenges </w:t>
            </w:r>
            <w:r>
              <w:rPr>
                <w:rFonts w:ascii="Calibri" w:eastAsia="Calibri" w:hAnsi="Calibri" w:cs="Calibri"/>
              </w:rPr>
              <w:t xml:space="preserve">encountered in </w:t>
            </w:r>
            <w:r w:rsidRPr="00557869">
              <w:rPr>
                <w:rFonts w:ascii="Calibri" w:eastAsia="Calibri" w:hAnsi="Calibri" w:cs="Calibri"/>
              </w:rPr>
              <w:t xml:space="preserve">online </w:t>
            </w:r>
            <w:proofErr w:type="gramStart"/>
            <w:r w:rsidRPr="00557869">
              <w:rPr>
                <w:rFonts w:ascii="Calibri" w:eastAsia="Calibri" w:hAnsi="Calibri" w:cs="Calibri"/>
              </w:rPr>
              <w:t>programs</w:t>
            </w:r>
            <w:proofErr w:type="gramEnd"/>
          </w:p>
          <w:p w14:paraId="3FDD0F04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268A6746" w14:textId="77777777" w:rsidTr="00B345F6">
        <w:tc>
          <w:tcPr>
            <w:tcW w:w="6936" w:type="dxa"/>
          </w:tcPr>
          <w:p w14:paraId="78AD9189" w14:textId="77777777" w:rsidR="00D17227" w:rsidRPr="00557869" w:rsidRDefault="00D17227" w:rsidP="00B345F6">
            <w:r w:rsidRPr="00557869">
              <w:lastRenderedPageBreak/>
              <w:t>Low level of computer literacy contributed to access difficulties (U)</w:t>
            </w:r>
          </w:p>
        </w:tc>
        <w:tc>
          <w:tcPr>
            <w:tcW w:w="3124" w:type="dxa"/>
            <w:vMerge/>
          </w:tcPr>
          <w:p w14:paraId="35B52324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0111E4FD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1140A0ED" w14:textId="77777777" w:rsidTr="00B345F6">
        <w:tc>
          <w:tcPr>
            <w:tcW w:w="6936" w:type="dxa"/>
          </w:tcPr>
          <w:p w14:paraId="26A8A619" w14:textId="77777777" w:rsidR="00D17227" w:rsidRPr="00557869" w:rsidRDefault="00D17227" w:rsidP="00B345F6">
            <w:r w:rsidRPr="00557869">
              <w:t>Technical issues precluded engagement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 w:val="restart"/>
          </w:tcPr>
          <w:p w14:paraId="2EF8DEDE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Reason for non-user</w:t>
            </w:r>
          </w:p>
        </w:tc>
        <w:tc>
          <w:tcPr>
            <w:tcW w:w="3402" w:type="dxa"/>
            <w:vMerge/>
          </w:tcPr>
          <w:p w14:paraId="1C8ABB50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5728149F" w14:textId="77777777" w:rsidTr="00B345F6">
        <w:tc>
          <w:tcPr>
            <w:tcW w:w="6936" w:type="dxa"/>
          </w:tcPr>
          <w:p w14:paraId="776A7069" w14:textId="77777777" w:rsidR="00D17227" w:rsidRPr="00557869" w:rsidRDefault="00D17227" w:rsidP="00B345F6">
            <w:r w:rsidRPr="00557869">
              <w:t>Too stressed to take part (U)</w:t>
            </w:r>
          </w:p>
        </w:tc>
        <w:tc>
          <w:tcPr>
            <w:tcW w:w="3124" w:type="dxa"/>
            <w:vMerge/>
          </w:tcPr>
          <w:p w14:paraId="49675934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1CD5F516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622F46ED" w14:textId="77777777" w:rsidTr="00B345F6">
        <w:tc>
          <w:tcPr>
            <w:tcW w:w="6936" w:type="dxa"/>
          </w:tcPr>
          <w:p w14:paraId="37AC0A7A" w14:textId="77777777" w:rsidR="00D17227" w:rsidRPr="00557869" w:rsidRDefault="00D17227" w:rsidP="00B345F6">
            <w:r w:rsidRPr="00557869">
              <w:t>Insufficient time for program participation (</w:t>
            </w:r>
            <w:r>
              <w:t>C</w:t>
            </w:r>
            <w:r w:rsidRPr="00557869">
              <w:t>)</w:t>
            </w:r>
          </w:p>
        </w:tc>
        <w:tc>
          <w:tcPr>
            <w:tcW w:w="3124" w:type="dxa"/>
            <w:vMerge/>
          </w:tcPr>
          <w:p w14:paraId="5E1AC7AE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446B447D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49EDC782" w14:textId="77777777" w:rsidTr="00B345F6">
        <w:tc>
          <w:tcPr>
            <w:tcW w:w="6936" w:type="dxa"/>
          </w:tcPr>
          <w:p w14:paraId="4AC0D1EE" w14:textId="77777777" w:rsidR="00D17227" w:rsidRPr="00557869" w:rsidRDefault="00D17227" w:rsidP="00B345F6">
            <w:r w:rsidRPr="00557869">
              <w:t>Personal preference for hard copy (U)</w:t>
            </w:r>
          </w:p>
        </w:tc>
        <w:tc>
          <w:tcPr>
            <w:tcW w:w="3124" w:type="dxa"/>
            <w:vMerge w:val="restart"/>
          </w:tcPr>
          <w:p w14:paraId="62427D83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  <w:r w:rsidRPr="00557869">
              <w:rPr>
                <w:rFonts w:ascii="Calibri" w:eastAsia="Calibri" w:hAnsi="Calibri" w:cs="Calibri"/>
              </w:rPr>
              <w:t>Personal preference for non-online program</w:t>
            </w:r>
          </w:p>
        </w:tc>
        <w:tc>
          <w:tcPr>
            <w:tcW w:w="3402" w:type="dxa"/>
            <w:vMerge/>
          </w:tcPr>
          <w:p w14:paraId="2BD5F391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  <w:tr w:rsidR="00D17227" w:rsidRPr="00557869" w14:paraId="579601F1" w14:textId="77777777" w:rsidTr="00B345F6">
        <w:tc>
          <w:tcPr>
            <w:tcW w:w="6936" w:type="dxa"/>
          </w:tcPr>
          <w:p w14:paraId="420BAB28" w14:textId="77777777" w:rsidR="00D17227" w:rsidRPr="00557869" w:rsidRDefault="00D17227" w:rsidP="00B345F6">
            <w:r w:rsidRPr="00557869">
              <w:t>Personal preference of actual social contact with others (U)</w:t>
            </w:r>
          </w:p>
        </w:tc>
        <w:tc>
          <w:tcPr>
            <w:tcW w:w="3124" w:type="dxa"/>
            <w:vMerge/>
          </w:tcPr>
          <w:p w14:paraId="54B1EAB5" w14:textId="77777777" w:rsidR="00D17227" w:rsidRPr="00557869" w:rsidRDefault="00D17227" w:rsidP="00B345F6">
            <w:pPr>
              <w:tabs>
                <w:tab w:val="left" w:pos="1320"/>
              </w:tabs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402" w:type="dxa"/>
            <w:vMerge/>
          </w:tcPr>
          <w:p w14:paraId="4885FF0A" w14:textId="77777777" w:rsidR="00D17227" w:rsidRPr="00557869" w:rsidRDefault="00D17227" w:rsidP="00B345F6">
            <w:pPr>
              <w:ind w:firstLine="720"/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30D55630" w14:textId="77777777" w:rsidR="00D17227" w:rsidRDefault="00D17227" w:rsidP="00D17227">
      <w:pPr>
        <w:rPr>
          <w:rFonts w:ascii="Calibri" w:eastAsia="Calibri" w:hAnsi="Calibri" w:cs="Calibri"/>
          <w:b/>
          <w:bCs/>
        </w:rPr>
      </w:pPr>
    </w:p>
    <w:p w14:paraId="554C72D1" w14:textId="77777777" w:rsidR="00E13877" w:rsidRDefault="00E13877"/>
    <w:sectPr w:rsidR="00E13877" w:rsidSect="00D172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01AA"/>
    <w:rsid w:val="0005618F"/>
    <w:rsid w:val="000C095B"/>
    <w:rsid w:val="001377E5"/>
    <w:rsid w:val="003B2BD3"/>
    <w:rsid w:val="006E3DB7"/>
    <w:rsid w:val="00746DC1"/>
    <w:rsid w:val="007E1D90"/>
    <w:rsid w:val="00A42C5A"/>
    <w:rsid w:val="00C43F5D"/>
    <w:rsid w:val="00CB364D"/>
    <w:rsid w:val="00D17227"/>
    <w:rsid w:val="00D634DE"/>
    <w:rsid w:val="00DC01AA"/>
    <w:rsid w:val="00E1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8FC2B"/>
  <w15:chartTrackingRefBased/>
  <w15:docId w15:val="{B389E41A-AC6F-4DFD-A865-3B530A7F4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227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227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8</Words>
  <Characters>5348</Characters>
  <Application>Microsoft Office Word</Application>
  <DocSecurity>0</DocSecurity>
  <Lines>44</Lines>
  <Paragraphs>12</Paragraphs>
  <ScaleCrop>false</ScaleCrop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u</dc:creator>
  <cp:keywords/>
  <dc:description/>
  <cp:lastModifiedBy>Ying Yu</cp:lastModifiedBy>
  <cp:revision>3</cp:revision>
  <dcterms:created xsi:type="dcterms:W3CDTF">2023-03-08T05:43:00Z</dcterms:created>
  <dcterms:modified xsi:type="dcterms:W3CDTF">2023-04-10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49b1f6a7b2dcd274c6c2961b8fd97a818d5db11da4856bc0ac672540db6612</vt:lpwstr>
  </property>
</Properties>
</file>